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9AA17" w14:textId="77777777" w:rsidR="00B415F2" w:rsidRDefault="00B415F2" w:rsidP="00B415F2">
      <w:pPr>
        <w:rPr>
          <w:sz w:val="20"/>
          <w:szCs w:val="20"/>
        </w:rPr>
      </w:pPr>
      <w:r>
        <w:rPr>
          <w:b/>
          <w:sz w:val="20"/>
          <w:szCs w:val="20"/>
        </w:rPr>
        <w:t>Supplementary Table 3.</w:t>
      </w:r>
      <w:r>
        <w:rPr>
          <w:sz w:val="20"/>
          <w:szCs w:val="20"/>
        </w:rPr>
        <w:t xml:space="preserve"> </w:t>
      </w:r>
    </w:p>
    <w:p w14:paraId="17AF0D60" w14:textId="77777777" w:rsidR="00B415F2" w:rsidRDefault="00B415F2" w:rsidP="00B415F2">
      <w:pPr>
        <w:widowControl w:val="0"/>
        <w:spacing w:line="240" w:lineRule="auto"/>
        <w:rPr>
          <w:b/>
          <w:sz w:val="16"/>
          <w:szCs w:val="16"/>
        </w:rPr>
      </w:pPr>
    </w:p>
    <w:tbl>
      <w:tblPr>
        <w:tblW w:w="5190" w:type="dxa"/>
        <w:tblInd w:w="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1170"/>
      </w:tblGrid>
      <w:tr w:rsidR="00B415F2" w14:paraId="769E2058" w14:textId="77777777" w:rsidTr="00B415F2">
        <w:trPr>
          <w:trHeight w:val="397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0C742" w14:textId="77777777" w:rsidR="00B415F2" w:rsidRDefault="00B415F2" w:rsidP="002970C6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90F57" w14:textId="77777777" w:rsidR="00B415F2" w:rsidRDefault="00B415F2" w:rsidP="002970C6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cases </w:t>
            </w:r>
          </w:p>
        </w:tc>
      </w:tr>
      <w:tr w:rsidR="00B415F2" w14:paraId="146FFF1D" w14:textId="77777777" w:rsidTr="00B415F2">
        <w:trPr>
          <w:trHeight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4BC276" w14:textId="77777777" w:rsidR="00B415F2" w:rsidRDefault="00B415F2" w:rsidP="002970C6">
            <w:pPr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Number of relapse events during the </w:t>
            </w:r>
            <w:proofErr w:type="gramStart"/>
            <w:r>
              <w:rPr>
                <w:b/>
                <w:i/>
                <w:sz w:val="16"/>
                <w:szCs w:val="16"/>
              </w:rPr>
              <w:t>12 month</w:t>
            </w:r>
            <w:proofErr w:type="gramEnd"/>
            <w:r>
              <w:rPr>
                <w:b/>
                <w:i/>
                <w:sz w:val="16"/>
                <w:szCs w:val="16"/>
              </w:rPr>
              <w:t xml:space="preserve"> study period</w:t>
            </w:r>
          </w:p>
        </w:tc>
      </w:tr>
      <w:tr w:rsidR="00B415F2" w14:paraId="575AA767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9AB1A3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9D733B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</w:tr>
      <w:tr w:rsidR="00B415F2" w14:paraId="3D1B5482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D4F5C1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e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E4D710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</w:tr>
      <w:tr w:rsidR="00B415F2" w14:paraId="63BBC83C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85D4F1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wo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4719F7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 w:rsidR="00B415F2" w14:paraId="1D4405E4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FD85C8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ee or more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021748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 w:rsidR="00B415F2" w14:paraId="5752413C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A2C269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 (loss to follow up)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091407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bookmarkStart w:id="0" w:name="_GoBack"/>
        <w:bookmarkEnd w:id="0"/>
      </w:tr>
      <w:tr w:rsidR="00B415F2" w14:paraId="79A45678" w14:textId="77777777" w:rsidTr="00B415F2">
        <w:trPr>
          <w:trHeight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9D7BD5" w14:textId="77777777" w:rsidR="00B415F2" w:rsidRDefault="00B415F2" w:rsidP="002970C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Deceased within 12 months </w:t>
            </w:r>
          </w:p>
        </w:tc>
      </w:tr>
      <w:tr w:rsidR="00B415F2" w14:paraId="7E01C010" w14:textId="77777777" w:rsidTr="00B415F2">
        <w:trPr>
          <w:trHeight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962D5C" w14:textId="77777777" w:rsidR="00B415F2" w:rsidRDefault="00B415F2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56EE54" w14:textId="77777777" w:rsidR="00B415F2" w:rsidRDefault="00B415F2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</w:tr>
    </w:tbl>
    <w:p w14:paraId="243224D1" w14:textId="77777777" w:rsidR="002D70B7" w:rsidRDefault="00B415F2"/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F2"/>
    <w:rsid w:val="001945C6"/>
    <w:rsid w:val="001C5404"/>
    <w:rsid w:val="001E3EC1"/>
    <w:rsid w:val="004664FF"/>
    <w:rsid w:val="006E56BB"/>
    <w:rsid w:val="007423ED"/>
    <w:rsid w:val="00803EB4"/>
    <w:rsid w:val="008048C9"/>
    <w:rsid w:val="0081425A"/>
    <w:rsid w:val="0084041A"/>
    <w:rsid w:val="00841E9A"/>
    <w:rsid w:val="00914ACD"/>
    <w:rsid w:val="00927670"/>
    <w:rsid w:val="009952BA"/>
    <w:rsid w:val="009F3621"/>
    <w:rsid w:val="009F408F"/>
    <w:rsid w:val="00B410AC"/>
    <w:rsid w:val="00B415F2"/>
    <w:rsid w:val="00D26913"/>
    <w:rsid w:val="00D3198E"/>
    <w:rsid w:val="00D34BAD"/>
    <w:rsid w:val="00D40AB3"/>
    <w:rsid w:val="00D8607A"/>
    <w:rsid w:val="00DE1C76"/>
    <w:rsid w:val="00E06D30"/>
    <w:rsid w:val="00E77437"/>
    <w:rsid w:val="00EB150F"/>
    <w:rsid w:val="00EB5AA3"/>
    <w:rsid w:val="00EC7BC1"/>
    <w:rsid w:val="00F131B8"/>
    <w:rsid w:val="00F17B0C"/>
    <w:rsid w:val="00F2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338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415F2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164</Characters>
  <Application>Microsoft Macintosh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8-06-21T19:56:00Z</dcterms:created>
  <dcterms:modified xsi:type="dcterms:W3CDTF">2018-06-21T19:59:00Z</dcterms:modified>
  <cp:category/>
</cp:coreProperties>
</file>